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82B3F" w14:textId="1B0B435D" w:rsidR="006959D8" w:rsidRPr="000571F0" w:rsidRDefault="006959D8" w:rsidP="00E42D50">
      <w:pPr>
        <w:jc w:val="both"/>
        <w:rPr>
          <w:rFonts w:ascii="Times New Roman" w:hAnsi="Times New Roman" w:cs="Times New Roman"/>
          <w:sz w:val="24"/>
          <w:szCs w:val="24"/>
        </w:rPr>
      </w:pPr>
      <w:r w:rsidRPr="000571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2</w:t>
      </w:r>
      <w:r w:rsidR="0096696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able</w:t>
      </w:r>
      <w:r w:rsidRPr="000571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Statistical analysis of differences in coagulation parameters after exclusion of drug groups which were more prevalently administered either in the case of type </w:t>
      </w:r>
      <w:r w:rsidR="000571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0571F0" w:rsidRPr="000571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0571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iabetes mellitus patients or healthy controls.</w:t>
      </w:r>
    </w:p>
    <w:tbl>
      <w:tblPr>
        <w:tblW w:w="82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397"/>
        <w:gridCol w:w="1275"/>
        <w:gridCol w:w="1843"/>
        <w:gridCol w:w="1559"/>
      </w:tblGrid>
      <w:tr w:rsidR="006959D8" w:rsidRPr="00BA40F7" w14:paraId="4C7F1340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CACBC3" w14:textId="77777777" w:rsidR="006959D8" w:rsidRPr="000571F0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5F79849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xclusion</w:t>
            </w:r>
            <w:proofErr w:type="spellEnd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of </w:t>
            </w: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ACEi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99F4F2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xclusion</w:t>
            </w:r>
            <w:proofErr w:type="spellEnd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of </w:t>
            </w: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statin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56CC3E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xclusion</w:t>
            </w:r>
            <w:proofErr w:type="spellEnd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of N03AX </w:t>
            </w: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group</w:t>
            </w:r>
            <w:proofErr w:type="spellEnd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E648AD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xclusion</w:t>
            </w:r>
            <w:proofErr w:type="spellEnd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of </w:t>
            </w: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antihistamines</w:t>
            </w:r>
            <w:proofErr w:type="spellEnd"/>
          </w:p>
        </w:tc>
      </w:tr>
      <w:tr w:rsidR="006959D8" w:rsidRPr="00BA40F7" w14:paraId="6F8BE5C9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126893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NR (DMSO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7429F93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F0B1E1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0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E4D8A8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588FA7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09</w:t>
            </w:r>
          </w:p>
        </w:tc>
      </w:tr>
      <w:tr w:rsidR="006959D8" w:rsidRPr="00BA40F7" w14:paraId="03E7245F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FB5457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NR (heparin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8DF856B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0E1E5B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AF63A7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EA1F0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</w:tr>
      <w:tr w:rsidR="006959D8" w:rsidRPr="00BA40F7" w14:paraId="1C033D55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6B131F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NR (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ivaroxaban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7C97876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1F056E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204080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574BC9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</w:tr>
      <w:tr w:rsidR="006959D8" w:rsidRPr="00BA40F7" w14:paraId="73BD0801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549B27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NR (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ixaban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FD106A1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F811B3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CBD73F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0D4FD9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</w:tr>
      <w:tr w:rsidR="006959D8" w:rsidRPr="00BA40F7" w14:paraId="572D85A3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E8F5D7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NR (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abigatran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52C0D1A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FF69AC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85D368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0C3A84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</w:tr>
      <w:tr w:rsidR="006959D8" w:rsidRPr="00BA40F7" w14:paraId="53E73EED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6C9416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NR (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gatroban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4879C99D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3859AA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D48921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9D7D93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36</w:t>
            </w:r>
          </w:p>
        </w:tc>
      </w:tr>
      <w:tr w:rsidR="006959D8" w:rsidRPr="00BA40F7" w14:paraId="2AB4510E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65F1B9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TT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(DMSO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6F72811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C8D031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0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E7D498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D3C187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07</w:t>
            </w:r>
          </w:p>
        </w:tc>
      </w:tr>
      <w:tr w:rsidR="006959D8" w:rsidRPr="00BA40F7" w14:paraId="4415C792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9646F9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TT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(heparin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A2DA3D6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= 0.0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F3195E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20EFB6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98D450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</w:tr>
      <w:tr w:rsidR="006959D8" w:rsidRPr="00BA40F7" w14:paraId="56EA70F4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9602F5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TT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(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ivaroxaban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FFC3F75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1B25CD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85E916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4BD2FF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71</w:t>
            </w:r>
          </w:p>
        </w:tc>
      </w:tr>
      <w:tr w:rsidR="006959D8" w:rsidRPr="00BA40F7" w14:paraId="56EB0FCF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FC2544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TT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(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ixaban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62E9FBC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B2B6DB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9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1DB4F2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B36309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90</w:t>
            </w:r>
          </w:p>
        </w:tc>
      </w:tr>
      <w:tr w:rsidR="006959D8" w:rsidRPr="00BA40F7" w14:paraId="185FD8A9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CA533D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TT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(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abigatran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6E8193B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1CF6FA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3BA91E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D3A4A2" w14:textId="77777777" w:rsidR="006959D8" w:rsidRPr="00BA40F7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 &lt; 0.001</w:t>
            </w:r>
          </w:p>
        </w:tc>
      </w:tr>
      <w:tr w:rsidR="006959D8" w:rsidRPr="00BA40F7" w14:paraId="4B3F0AA7" w14:textId="77777777" w:rsidTr="000571F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077DF9" w14:textId="77777777" w:rsidR="006959D8" w:rsidRPr="00BA40F7" w:rsidRDefault="006959D8" w:rsidP="0069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PTT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(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gatroban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A78843D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75D646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AA2B85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548354" w14:textId="77777777" w:rsidR="006959D8" w:rsidRPr="000571F0" w:rsidRDefault="006959D8" w:rsidP="006959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lang w:eastAsia="cs-CZ"/>
              </w:rPr>
              <w:t>p=0.85</w:t>
            </w:r>
          </w:p>
        </w:tc>
      </w:tr>
    </w:tbl>
    <w:p w14:paraId="4B22066C" w14:textId="131F31BB" w:rsidR="006959D8" w:rsidRPr="000571F0" w:rsidRDefault="006959D8" w:rsidP="006959D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571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proofErr w:type="gramStart"/>
      <w:r w:rsidRPr="000571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bapentin</w:t>
      </w:r>
      <w:proofErr w:type="gramEnd"/>
      <w:r w:rsidRPr="000571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pregabalin (known also</w:t>
      </w:r>
      <w:r w:rsidR="00C1534A" w:rsidRPr="000571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gether</w:t>
      </w:r>
      <w:r w:rsidRPr="000571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</w:t>
      </w:r>
      <w:proofErr w:type="spellStart"/>
      <w:r w:rsidRPr="000571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bapentinoids</w:t>
      </w:r>
      <w:proofErr w:type="spellEnd"/>
      <w:r w:rsidRPr="000571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59D7686B" w14:textId="58C73308" w:rsidR="006959D8" w:rsidRPr="00BA40F7" w:rsidRDefault="006959D8" w:rsidP="006959D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464A2">
        <w:rPr>
          <w:rFonts w:ascii="Times New Roman" w:hAnsi="Times New Roman" w:cs="Times New Roman"/>
          <w:sz w:val="24"/>
          <w:szCs w:val="24"/>
          <w:lang w:val="en-GB"/>
        </w:rPr>
        <w:t xml:space="preserve">Normality was checked by the Shapiro-Wilk. Based on normality, the </w:t>
      </w:r>
      <w:proofErr w:type="gramStart"/>
      <w:r w:rsidRPr="00B464A2">
        <w:rPr>
          <w:rFonts w:ascii="Times New Roman" w:hAnsi="Times New Roman" w:cs="Times New Roman"/>
          <w:sz w:val="24"/>
          <w:szCs w:val="24"/>
          <w:lang w:val="en-GB"/>
        </w:rPr>
        <w:t>Student’s</w:t>
      </w:r>
      <w:proofErr w:type="gramEnd"/>
      <w:r w:rsidRPr="00B464A2">
        <w:rPr>
          <w:rFonts w:ascii="Times New Roman" w:hAnsi="Times New Roman" w:cs="Times New Roman"/>
          <w:sz w:val="24"/>
          <w:szCs w:val="24"/>
          <w:lang w:val="en-GB"/>
        </w:rPr>
        <w:t xml:space="preserve"> unpaired t-test or the Mann-Whitney test was carried out similarly to Figure 1.</w:t>
      </w:r>
    </w:p>
    <w:p w14:paraId="6A204282" w14:textId="77777777" w:rsidR="006959D8" w:rsidRPr="00BA40F7" w:rsidRDefault="006959D8" w:rsidP="006959D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sectPr w:rsidR="006959D8" w:rsidRPr="00BA40F7" w:rsidSect="00F720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B10D6" w14:textId="77777777" w:rsidR="00F74A1D" w:rsidRDefault="00F74A1D">
      <w:pPr>
        <w:spacing w:after="0" w:line="240" w:lineRule="auto"/>
      </w:pPr>
      <w:r>
        <w:separator/>
      </w:r>
    </w:p>
  </w:endnote>
  <w:endnote w:type="continuationSeparator" w:id="0">
    <w:p w14:paraId="5BC67639" w14:textId="77777777" w:rsidR="00F74A1D" w:rsidRDefault="00F74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F6B5B" w14:textId="77777777" w:rsidR="00F74A1D" w:rsidRDefault="00F74A1D">
      <w:pPr>
        <w:spacing w:after="0" w:line="240" w:lineRule="auto"/>
      </w:pPr>
      <w:r>
        <w:separator/>
      </w:r>
    </w:p>
  </w:footnote>
  <w:footnote w:type="continuationSeparator" w:id="0">
    <w:p w14:paraId="4476B9C8" w14:textId="77777777" w:rsidR="00F74A1D" w:rsidRDefault="00F74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B46B8"/>
    <w:multiLevelType w:val="hybridMultilevel"/>
    <w:tmpl w:val="00AE5E2E"/>
    <w:lvl w:ilvl="0" w:tplc="E8745A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4270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jM2NDW1MDY0MrZU0lEKTi0uzszPAykwrwUA8TsiISwAAAA="/>
  </w:docVars>
  <w:rsids>
    <w:rsidRoot w:val="00ED1165"/>
    <w:rsid w:val="0000035B"/>
    <w:rsid w:val="00011C5B"/>
    <w:rsid w:val="00023A8A"/>
    <w:rsid w:val="00027DAF"/>
    <w:rsid w:val="00030C88"/>
    <w:rsid w:val="00051A34"/>
    <w:rsid w:val="000571F0"/>
    <w:rsid w:val="000579C7"/>
    <w:rsid w:val="00087690"/>
    <w:rsid w:val="000877F1"/>
    <w:rsid w:val="000A610B"/>
    <w:rsid w:val="000B005A"/>
    <w:rsid w:val="000C214F"/>
    <w:rsid w:val="000E18CF"/>
    <w:rsid w:val="000F70B5"/>
    <w:rsid w:val="00106B1D"/>
    <w:rsid w:val="00110ADA"/>
    <w:rsid w:val="00123387"/>
    <w:rsid w:val="00123FB0"/>
    <w:rsid w:val="001427E0"/>
    <w:rsid w:val="00150CCB"/>
    <w:rsid w:val="001A0C27"/>
    <w:rsid w:val="001A4C1E"/>
    <w:rsid w:val="001A7891"/>
    <w:rsid w:val="001B0937"/>
    <w:rsid w:val="001B4670"/>
    <w:rsid w:val="001B49E9"/>
    <w:rsid w:val="001D4059"/>
    <w:rsid w:val="001D6EAB"/>
    <w:rsid w:val="00230301"/>
    <w:rsid w:val="00276985"/>
    <w:rsid w:val="002A3F87"/>
    <w:rsid w:val="002C264B"/>
    <w:rsid w:val="002D0EE2"/>
    <w:rsid w:val="002D4930"/>
    <w:rsid w:val="002D62C5"/>
    <w:rsid w:val="002F1F6D"/>
    <w:rsid w:val="003260A4"/>
    <w:rsid w:val="00327EB3"/>
    <w:rsid w:val="003300C8"/>
    <w:rsid w:val="00333B93"/>
    <w:rsid w:val="00370D38"/>
    <w:rsid w:val="00374EE7"/>
    <w:rsid w:val="003E6DAC"/>
    <w:rsid w:val="003F0166"/>
    <w:rsid w:val="004014E8"/>
    <w:rsid w:val="00420C2A"/>
    <w:rsid w:val="004459F6"/>
    <w:rsid w:val="00472C13"/>
    <w:rsid w:val="00475EC7"/>
    <w:rsid w:val="00486CC9"/>
    <w:rsid w:val="004879C9"/>
    <w:rsid w:val="004E1ADF"/>
    <w:rsid w:val="004F7668"/>
    <w:rsid w:val="00506E15"/>
    <w:rsid w:val="005070F0"/>
    <w:rsid w:val="0053002D"/>
    <w:rsid w:val="00541618"/>
    <w:rsid w:val="005420F4"/>
    <w:rsid w:val="0054604D"/>
    <w:rsid w:val="00553503"/>
    <w:rsid w:val="00556CEE"/>
    <w:rsid w:val="00586C8A"/>
    <w:rsid w:val="005A4853"/>
    <w:rsid w:val="005B51A3"/>
    <w:rsid w:val="0063133F"/>
    <w:rsid w:val="00645468"/>
    <w:rsid w:val="006565C9"/>
    <w:rsid w:val="0067197C"/>
    <w:rsid w:val="00675165"/>
    <w:rsid w:val="00676068"/>
    <w:rsid w:val="006835F5"/>
    <w:rsid w:val="006959D8"/>
    <w:rsid w:val="006C1431"/>
    <w:rsid w:val="006C3B99"/>
    <w:rsid w:val="006C7CD1"/>
    <w:rsid w:val="006E2016"/>
    <w:rsid w:val="006E538F"/>
    <w:rsid w:val="006F1798"/>
    <w:rsid w:val="00704B56"/>
    <w:rsid w:val="00732451"/>
    <w:rsid w:val="00744E11"/>
    <w:rsid w:val="007467F7"/>
    <w:rsid w:val="00761814"/>
    <w:rsid w:val="00770A0B"/>
    <w:rsid w:val="007A6F3C"/>
    <w:rsid w:val="007F2AEF"/>
    <w:rsid w:val="0081483A"/>
    <w:rsid w:val="008468F7"/>
    <w:rsid w:val="008B4A98"/>
    <w:rsid w:val="008B654C"/>
    <w:rsid w:val="008D02BD"/>
    <w:rsid w:val="008F5C21"/>
    <w:rsid w:val="00914217"/>
    <w:rsid w:val="009212EF"/>
    <w:rsid w:val="00933B51"/>
    <w:rsid w:val="00966965"/>
    <w:rsid w:val="00986CC9"/>
    <w:rsid w:val="009A22B3"/>
    <w:rsid w:val="009B2F4E"/>
    <w:rsid w:val="009D4BE2"/>
    <w:rsid w:val="009D7F7D"/>
    <w:rsid w:val="009F2CAE"/>
    <w:rsid w:val="00A1180A"/>
    <w:rsid w:val="00A11EE3"/>
    <w:rsid w:val="00A137B6"/>
    <w:rsid w:val="00A24550"/>
    <w:rsid w:val="00A341D4"/>
    <w:rsid w:val="00A36A2C"/>
    <w:rsid w:val="00A4346C"/>
    <w:rsid w:val="00A50BCA"/>
    <w:rsid w:val="00A925D3"/>
    <w:rsid w:val="00A97EE2"/>
    <w:rsid w:val="00AB2EFF"/>
    <w:rsid w:val="00AB6F6A"/>
    <w:rsid w:val="00AC3974"/>
    <w:rsid w:val="00AE4548"/>
    <w:rsid w:val="00B36495"/>
    <w:rsid w:val="00B3659A"/>
    <w:rsid w:val="00B464A2"/>
    <w:rsid w:val="00B55539"/>
    <w:rsid w:val="00B65C29"/>
    <w:rsid w:val="00B85AF0"/>
    <w:rsid w:val="00B90B8D"/>
    <w:rsid w:val="00BA40F7"/>
    <w:rsid w:val="00BA7781"/>
    <w:rsid w:val="00BB154C"/>
    <w:rsid w:val="00BB1932"/>
    <w:rsid w:val="00BE1C48"/>
    <w:rsid w:val="00BE2C93"/>
    <w:rsid w:val="00C1534A"/>
    <w:rsid w:val="00C26956"/>
    <w:rsid w:val="00C27EDA"/>
    <w:rsid w:val="00C567BB"/>
    <w:rsid w:val="00D10512"/>
    <w:rsid w:val="00D2677F"/>
    <w:rsid w:val="00D376A3"/>
    <w:rsid w:val="00D5208B"/>
    <w:rsid w:val="00D54242"/>
    <w:rsid w:val="00D5678F"/>
    <w:rsid w:val="00D71A03"/>
    <w:rsid w:val="00D7655C"/>
    <w:rsid w:val="00D765AB"/>
    <w:rsid w:val="00D77DB7"/>
    <w:rsid w:val="00DD1F56"/>
    <w:rsid w:val="00DF3E6F"/>
    <w:rsid w:val="00DF6AB2"/>
    <w:rsid w:val="00E129B2"/>
    <w:rsid w:val="00E34746"/>
    <w:rsid w:val="00E42D50"/>
    <w:rsid w:val="00E66C29"/>
    <w:rsid w:val="00E72930"/>
    <w:rsid w:val="00E8134C"/>
    <w:rsid w:val="00E87309"/>
    <w:rsid w:val="00E87667"/>
    <w:rsid w:val="00EC5C2C"/>
    <w:rsid w:val="00ED1165"/>
    <w:rsid w:val="00EE06DE"/>
    <w:rsid w:val="00EE1CF9"/>
    <w:rsid w:val="00F025C1"/>
    <w:rsid w:val="00F0465F"/>
    <w:rsid w:val="00F109E9"/>
    <w:rsid w:val="00F46DA2"/>
    <w:rsid w:val="00F720EF"/>
    <w:rsid w:val="00F74A1D"/>
    <w:rsid w:val="00FD0AD2"/>
    <w:rsid w:val="00FE2C2C"/>
    <w:rsid w:val="00FF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AE6884"/>
  <w15:chartTrackingRefBased/>
  <w15:docId w15:val="{4D2E8711-A039-40DE-BB4A-531B1BA7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D116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ED1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D1165"/>
  </w:style>
  <w:style w:type="paragraph" w:styleId="Zhlav">
    <w:name w:val="header"/>
    <w:basedOn w:val="Normln"/>
    <w:link w:val="ZhlavChar"/>
    <w:uiPriority w:val="99"/>
    <w:unhideWhenUsed/>
    <w:rsid w:val="00744E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44E11"/>
  </w:style>
  <w:style w:type="paragraph" w:styleId="Revize">
    <w:name w:val="Revision"/>
    <w:hidden/>
    <w:uiPriority w:val="99"/>
    <w:semiHidden/>
    <w:rsid w:val="00E34746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3E6DA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E6DA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E6DA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56CE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56CEE"/>
    <w:rPr>
      <w:b/>
      <w:bCs/>
      <w:sz w:val="20"/>
      <w:szCs w:val="20"/>
    </w:rPr>
  </w:style>
  <w:style w:type="character" w:styleId="Hypertextovodkaz">
    <w:name w:val="Hyperlink"/>
    <w:basedOn w:val="Standardnpsmoodstavce"/>
    <w:uiPriority w:val="99"/>
    <w:unhideWhenUsed/>
    <w:rsid w:val="00027DAF"/>
    <w:rPr>
      <w:color w:val="0000FF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914217"/>
    <w:rPr>
      <w:color w:val="605E5C"/>
      <w:shd w:val="clear" w:color="auto" w:fill="E1DFDD"/>
    </w:rPr>
  </w:style>
  <w:style w:type="table" w:styleId="Mkatabulky">
    <w:name w:val="Table Grid"/>
    <w:basedOn w:val="Normlntabulka"/>
    <w:uiPriority w:val="39"/>
    <w:rsid w:val="00695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6959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9DD1B-B298-413F-8896-0F9B03E43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a Fadraersada</dc:creator>
  <cp:keywords/>
  <dc:description/>
  <cp:lastModifiedBy>Přemysl Mladěnka</cp:lastModifiedBy>
  <cp:revision>3</cp:revision>
  <dcterms:created xsi:type="dcterms:W3CDTF">2025-06-05T07:49:00Z</dcterms:created>
  <dcterms:modified xsi:type="dcterms:W3CDTF">2025-06-05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0764aadd05da48193ce0a37a3129a7f9253cd9d20e581bd3299730ef498459</vt:lpwstr>
  </property>
</Properties>
</file>